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1EC66" w14:textId="17A994BB" w:rsidR="00F52A20" w:rsidRPr="00AA685A" w:rsidRDefault="00000000" w:rsidP="00AA685A">
      <w:pPr>
        <w:pStyle w:val="NormalWeb"/>
        <w:spacing w:before="0" w:beforeAutospacing="0" w:after="0" w:afterAutospacing="0" w:line="360" w:lineRule="auto"/>
        <w:rPr>
          <w:rFonts w:hint="eastAsia"/>
        </w:rPr>
      </w:pPr>
      <w:bookmarkStart w:id="0" w:name="OLE_LINK84"/>
      <w:bookmarkStart w:id="1" w:name="OLE_LINK86"/>
      <w:r>
        <w:rPr>
          <w:rFonts w:hint="eastAsia"/>
          <w:b/>
          <w:bCs/>
        </w:rPr>
        <w:t>Table S</w:t>
      </w:r>
      <w:r w:rsidR="00816435">
        <w:rPr>
          <w:b/>
          <w:bCs/>
        </w:rPr>
        <w:t>4</w:t>
      </w:r>
      <w:r>
        <w:rPr>
          <w:rFonts w:hint="eastAsia"/>
          <w:b/>
          <w:bCs/>
        </w:rPr>
        <w:t xml:space="preserve"> | </w:t>
      </w:r>
      <w:r w:rsidR="00AA685A">
        <w:rPr>
          <w:rStyle w:val="Strong"/>
        </w:rPr>
        <w:t>Identification of Tandem Repeats in the Mitochondrial Genome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1100"/>
        <w:gridCol w:w="2400"/>
        <w:gridCol w:w="1450"/>
        <w:gridCol w:w="1070"/>
        <w:gridCol w:w="1297"/>
        <w:gridCol w:w="1083"/>
        <w:gridCol w:w="1003"/>
        <w:gridCol w:w="790"/>
        <w:gridCol w:w="456"/>
        <w:gridCol w:w="456"/>
        <w:gridCol w:w="456"/>
        <w:gridCol w:w="456"/>
        <w:gridCol w:w="1767"/>
      </w:tblGrid>
      <w:tr w:rsidR="00AA685A" w:rsidRPr="00AA685A" w14:paraId="3573A1F9" w14:textId="77777777" w:rsidTr="00AA685A">
        <w:trPr>
          <w:trHeight w:val="360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4C7CC2E2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ID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3862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Indices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F11A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Period Size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42B3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Copy Number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6EBF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Consensus Siz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6530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Percent Matches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A711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Percent Indels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4611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Score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BCA4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A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977B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C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EA21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G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C06A" w14:textId="77777777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T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86D7" w14:textId="19022490" w:rsidR="00AA685A" w:rsidRPr="00AA685A" w:rsidRDefault="00AA685A" w:rsidP="00AA685A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Entropy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 xml:space="preserve"> </w:t>
            </w:r>
            <w:r w:rsidRPr="00AA685A">
              <w:rPr>
                <w:rFonts w:ascii="Times New Roman" w:hAnsi="Times New Roman"/>
                <w:b/>
                <w:bCs/>
                <w:color w:val="000000"/>
                <w:kern w:val="0"/>
              </w:rPr>
              <w:t>(0-2)</w:t>
            </w:r>
          </w:p>
        </w:tc>
      </w:tr>
      <w:tr w:rsidR="00AA685A" w:rsidRPr="00AA685A" w14:paraId="7F5CE037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C51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779D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351—34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BA3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DA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57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91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690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9C7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FA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8A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586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ED9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A93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85</w:t>
            </w:r>
          </w:p>
        </w:tc>
      </w:tr>
      <w:tr w:rsidR="00AA685A" w:rsidRPr="00AA685A" w14:paraId="4D20A685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A441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1845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240—44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F3E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AF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80F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5F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75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5F0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D9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C2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F29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37D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5E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1</w:t>
            </w:r>
          </w:p>
        </w:tc>
      </w:tr>
      <w:tr w:rsidR="00AA685A" w:rsidRPr="00AA685A" w14:paraId="243A0227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E78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DFD9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237—44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643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0C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7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93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AD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DAA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942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B72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5C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26E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53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37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1</w:t>
            </w:r>
          </w:p>
        </w:tc>
      </w:tr>
      <w:tr w:rsidR="00AA685A" w:rsidRPr="00AA685A" w14:paraId="70C8660C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509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66C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237—44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5C9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4C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0D0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C8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61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5B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67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F97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81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AB2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AB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1</w:t>
            </w:r>
          </w:p>
        </w:tc>
      </w:tr>
      <w:tr w:rsidR="00AA685A" w:rsidRPr="00AA685A" w14:paraId="00D81952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176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34F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1987—320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69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0C7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D9B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E9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65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C1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A4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40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29E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5DF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4E2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4</w:t>
            </w:r>
          </w:p>
        </w:tc>
      </w:tr>
      <w:tr w:rsidR="00AA685A" w:rsidRPr="00AA685A" w14:paraId="71FE2114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885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D31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7230—4726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E0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A8A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06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BA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81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46D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CD8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0C8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E3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E40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3E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48</w:t>
            </w:r>
          </w:p>
        </w:tc>
      </w:tr>
      <w:tr w:rsidR="00AA685A" w:rsidRPr="00AA685A" w14:paraId="18728E1D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E624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BFE2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0215—502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B8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F76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0F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53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2EB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08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D06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FE4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B0D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961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2E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68</w:t>
            </w:r>
          </w:p>
        </w:tc>
      </w:tr>
      <w:tr w:rsidR="00AA685A" w:rsidRPr="00AA685A" w14:paraId="2583159A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D5D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E6C8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8978—590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30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511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9F4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19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C0F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836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8D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2A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08B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151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D6D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85</w:t>
            </w:r>
          </w:p>
        </w:tc>
      </w:tr>
      <w:tr w:rsidR="00AA685A" w:rsidRPr="00AA685A" w14:paraId="6E8D7C6D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6A38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5CE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2318—923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30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A9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3B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36B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E8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86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B7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CD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FB4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CEA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9C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58</w:t>
            </w:r>
          </w:p>
        </w:tc>
      </w:tr>
      <w:tr w:rsidR="00AA685A" w:rsidRPr="00AA685A" w14:paraId="0F82FE21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6E5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E6E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5294—953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B04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044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76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8A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DC9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755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CE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46C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FF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C7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EE2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89</w:t>
            </w:r>
          </w:p>
        </w:tc>
      </w:tr>
      <w:tr w:rsidR="00AA685A" w:rsidRPr="00AA685A" w14:paraId="5AE42BBB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E5B2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AFDC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6775—968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EB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D5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A47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366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EAF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341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23D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52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E2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8B1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5A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4</w:t>
            </w:r>
          </w:p>
        </w:tc>
      </w:tr>
      <w:tr w:rsidR="00AA685A" w:rsidRPr="00AA685A" w14:paraId="5FD09024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3A4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B31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9389—10945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74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29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711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15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3B3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FE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AD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35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82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0FD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84C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8</w:t>
            </w:r>
          </w:p>
        </w:tc>
      </w:tr>
      <w:tr w:rsidR="00AA685A" w:rsidRPr="00AA685A" w14:paraId="743B8DCD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F7A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276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2664—1127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AC3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B0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61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AE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F5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3B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F8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2A7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09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AF6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DD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84</w:t>
            </w:r>
          </w:p>
        </w:tc>
      </w:tr>
      <w:tr w:rsidR="00AA685A" w:rsidRPr="00AA685A" w14:paraId="7046A6B7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EA1C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F894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5801—11583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FC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78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3FA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89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628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2A5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E4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28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AEC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F1C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8F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79</w:t>
            </w:r>
          </w:p>
        </w:tc>
      </w:tr>
      <w:tr w:rsidR="00AA685A" w:rsidRPr="00AA685A" w14:paraId="475390DD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B0A4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6EA7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5954—1160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C5C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07B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B56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FEC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B6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0B6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0FD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51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EF6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D10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099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7</w:t>
            </w:r>
          </w:p>
        </w:tc>
      </w:tr>
      <w:tr w:rsidR="00AA685A" w:rsidRPr="00AA685A" w14:paraId="349A8862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22A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F3F7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8582—1186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3B5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9F7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C3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9D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22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34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83B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71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43D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33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4D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1</w:t>
            </w:r>
          </w:p>
        </w:tc>
      </w:tr>
      <w:tr w:rsidR="00AA685A" w:rsidRPr="00AA685A" w14:paraId="2C3CFB42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6FD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427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30328—1303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278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9D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244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DB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7B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6F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618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C0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FA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8A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7F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59</w:t>
            </w:r>
          </w:p>
        </w:tc>
      </w:tr>
      <w:tr w:rsidR="00AA685A" w:rsidRPr="00AA685A" w14:paraId="0A226EB2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E09A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54AD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30331—1303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5DC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12A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9B2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4B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F7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FF1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AD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DD3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238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9D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59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54</w:t>
            </w:r>
          </w:p>
        </w:tc>
      </w:tr>
      <w:tr w:rsidR="00AA685A" w:rsidRPr="00AA685A" w14:paraId="0F30FE06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829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1142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33231—1332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EE3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FC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D50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2C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5E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74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D9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551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2EC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061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AE5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81</w:t>
            </w:r>
          </w:p>
        </w:tc>
      </w:tr>
      <w:tr w:rsidR="00AA685A" w:rsidRPr="00AA685A" w14:paraId="0DCE4D71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EB6B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D67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0789—1408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09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09B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93C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6BD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7E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6B1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B5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B05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4B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D7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022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69</w:t>
            </w:r>
          </w:p>
        </w:tc>
      </w:tr>
      <w:tr w:rsidR="00AA685A" w:rsidRPr="00AA685A" w14:paraId="456C162B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8F2A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10D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1187—1412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14E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BC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90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F56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EF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242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FA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A32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C4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96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A80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88</w:t>
            </w:r>
          </w:p>
        </w:tc>
      </w:tr>
      <w:tr w:rsidR="00AA685A" w:rsidRPr="00AA685A" w14:paraId="5D4C3DD5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29A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B5C4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5412—1554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F2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3A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650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81D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79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6B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0AF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B55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8D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E0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BB0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5</w:t>
            </w:r>
          </w:p>
        </w:tc>
      </w:tr>
      <w:tr w:rsidR="00AA685A" w:rsidRPr="00AA685A" w14:paraId="7633B233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E11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C47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3668—17376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1B1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24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A3A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191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2B4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100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5A4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2FF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F4D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053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DC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4</w:t>
            </w:r>
          </w:p>
        </w:tc>
      </w:tr>
      <w:tr w:rsidR="00AA685A" w:rsidRPr="00AA685A" w14:paraId="426F5CB2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FDB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BAA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06297—2063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10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04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70E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7B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AD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99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86F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91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4DA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E92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C0C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1</w:t>
            </w:r>
          </w:p>
        </w:tc>
      </w:tr>
      <w:tr w:rsidR="00AA685A" w:rsidRPr="00AA685A" w14:paraId="2C5982F1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0AA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5817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1396—2114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E7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67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31C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97B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40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B7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75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B8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AE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ABF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28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7</w:t>
            </w:r>
          </w:p>
        </w:tc>
      </w:tr>
      <w:tr w:rsidR="00AA685A" w:rsidRPr="00AA685A" w14:paraId="6D54DABB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143F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D4F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16990—2170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40E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F2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6F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622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6B0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9EC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EC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823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56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0F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50AC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58</w:t>
            </w:r>
          </w:p>
        </w:tc>
      </w:tr>
      <w:tr w:rsidR="00AA685A" w:rsidRPr="00AA685A" w14:paraId="5F922921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28B3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431B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9199—2392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21D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C4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45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F24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E1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722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1D2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8EA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7D1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F96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94E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66</w:t>
            </w:r>
          </w:p>
        </w:tc>
      </w:tr>
      <w:tr w:rsidR="00AA685A" w:rsidRPr="00AA685A" w14:paraId="058E735B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973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7D1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9212—2392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8C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71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B73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678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EB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C8F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48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66D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098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57B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91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62</w:t>
            </w:r>
          </w:p>
        </w:tc>
      </w:tr>
      <w:tr w:rsidR="00AA685A" w:rsidRPr="00AA685A" w14:paraId="7F839D85" w14:textId="77777777" w:rsidTr="00AA685A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A6D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E36C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44195—2442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85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393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37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3B2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33D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A141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924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B5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CA77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F33F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4B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6</w:t>
            </w:r>
          </w:p>
        </w:tc>
      </w:tr>
      <w:tr w:rsidR="00AA685A" w:rsidRPr="00AA685A" w14:paraId="355133BB" w14:textId="77777777" w:rsidTr="00AA685A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F03F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mtDN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A788" w14:textId="77777777" w:rsidR="00AA685A" w:rsidRPr="00AA685A" w:rsidRDefault="00AA685A" w:rsidP="00AA685A">
            <w:pPr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53057—25309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F5F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7566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.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B46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BD6A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4C9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43AE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54D5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5B8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1B89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2F08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4510" w14:textId="77777777" w:rsidR="00AA685A" w:rsidRPr="00AA685A" w:rsidRDefault="00AA685A" w:rsidP="00AA685A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AA685A">
              <w:rPr>
                <w:rFonts w:ascii="Times New Roman" w:hAnsi="Times New Roman"/>
                <w:color w:val="000000"/>
                <w:kern w:val="0"/>
              </w:rPr>
              <w:t>1.94</w:t>
            </w:r>
          </w:p>
        </w:tc>
      </w:tr>
    </w:tbl>
    <w:p w14:paraId="3221785A" w14:textId="2FDBA314" w:rsidR="00F52A20" w:rsidRPr="00684EFE" w:rsidRDefault="00F52A20">
      <w:pPr>
        <w:jc w:val="both"/>
        <w:rPr>
          <w:rFonts w:ascii="Times New Roman" w:hAnsi="Times New Roman" w:hint="eastAsia"/>
          <w:color w:val="000000" w:themeColor="text1"/>
        </w:rPr>
      </w:pPr>
    </w:p>
    <w:sectPr w:rsidR="00F52A20" w:rsidRPr="00684EFE" w:rsidSect="00AA685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variable"/>
    <w:sig w:usb0="00000001" w:usb1="080E0000" w:usb2="00000010" w:usb3="00000000" w:csb0="00040001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46C"/>
    <w:rsid w:val="000A5506"/>
    <w:rsid w:val="000E7CAF"/>
    <w:rsid w:val="0012383B"/>
    <w:rsid w:val="0015106D"/>
    <w:rsid w:val="00192956"/>
    <w:rsid w:val="001B2328"/>
    <w:rsid w:val="001E334B"/>
    <w:rsid w:val="00285502"/>
    <w:rsid w:val="002C4E7F"/>
    <w:rsid w:val="003A1834"/>
    <w:rsid w:val="003A602B"/>
    <w:rsid w:val="003C18C9"/>
    <w:rsid w:val="003F063D"/>
    <w:rsid w:val="00561287"/>
    <w:rsid w:val="005A3245"/>
    <w:rsid w:val="005E460A"/>
    <w:rsid w:val="00684EFE"/>
    <w:rsid w:val="006A070B"/>
    <w:rsid w:val="00726FA4"/>
    <w:rsid w:val="00816435"/>
    <w:rsid w:val="00853AE9"/>
    <w:rsid w:val="00886961"/>
    <w:rsid w:val="00976B21"/>
    <w:rsid w:val="0098226E"/>
    <w:rsid w:val="009D409C"/>
    <w:rsid w:val="00AA4C80"/>
    <w:rsid w:val="00AA685A"/>
    <w:rsid w:val="00AC6F6E"/>
    <w:rsid w:val="00AD41DA"/>
    <w:rsid w:val="00B06D60"/>
    <w:rsid w:val="00BC1BDB"/>
    <w:rsid w:val="00C0270C"/>
    <w:rsid w:val="00C075CF"/>
    <w:rsid w:val="00C078A2"/>
    <w:rsid w:val="00C1616F"/>
    <w:rsid w:val="00C807D0"/>
    <w:rsid w:val="00DD0D94"/>
    <w:rsid w:val="00DD3F6C"/>
    <w:rsid w:val="00DD646C"/>
    <w:rsid w:val="00E90A01"/>
    <w:rsid w:val="00EB100E"/>
    <w:rsid w:val="00F52A20"/>
    <w:rsid w:val="00FF4020"/>
    <w:rsid w:val="6FDF504B"/>
    <w:rsid w:val="77FB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17EB"/>
  <w15:docId w15:val="{7267A83A-2ED3-314B-B51D-D8FFD8E7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685A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styleId="Strong">
    <w:name w:val="Strong"/>
    <w:basedOn w:val="DefaultParagraphFont"/>
    <w:uiPriority w:val="22"/>
    <w:qFormat/>
    <w:rsid w:val="00AA68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4</cp:revision>
  <dcterms:created xsi:type="dcterms:W3CDTF">2025-06-02T15:57:00Z</dcterms:created>
  <dcterms:modified xsi:type="dcterms:W3CDTF">2025-06-28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5D99F876311C2C050020F68D2E44CBD_42</vt:lpwstr>
  </property>
</Properties>
</file>